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E6C66" w14:textId="77777777" w:rsidR="00611A54" w:rsidRPr="00611A54" w:rsidRDefault="00611A54" w:rsidP="00611A54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0" w:name="_Ref138427415"/>
      <w:r w:rsidRPr="00611A5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Table S</w:t>
      </w:r>
      <w:bookmarkEnd w:id="0"/>
      <w:r w:rsidRPr="00611A5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1.</w:t>
      </w:r>
      <w:r w:rsidRPr="00611A54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Pr="00611A54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Characterization of the health expenditure variables (GBD- </w:t>
      </w:r>
      <w:r w:rsidRPr="00611A54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US"/>
          <w14:ligatures w14:val="none"/>
        </w:rPr>
        <w:t>Global Burden of Disease; GHED-</w:t>
      </w:r>
      <w:r w:rsidRPr="00611A54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Pr="00611A54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US"/>
          <w14:ligatures w14:val="none"/>
        </w:rPr>
        <w:t>Global Health Expenditure Database)</w:t>
      </w:r>
    </w:p>
    <w:tbl>
      <w:tblPr>
        <w:tblW w:w="5000" w:type="pct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6405"/>
        <w:gridCol w:w="1312"/>
      </w:tblGrid>
      <w:tr w:rsidR="00611A54" w:rsidRPr="00611A54" w14:paraId="00C8FBC9" w14:textId="77777777" w:rsidTr="002960D1">
        <w:tc>
          <w:tcPr>
            <w:tcW w:w="624" w:type="pct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017DE9" w14:textId="77777777" w:rsidR="00611A54" w:rsidRPr="00611A54" w:rsidRDefault="00611A54" w:rsidP="00611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Variable</w:t>
            </w:r>
          </w:p>
        </w:tc>
        <w:tc>
          <w:tcPr>
            <w:tcW w:w="363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485366" w14:textId="77777777" w:rsidR="00611A54" w:rsidRPr="00611A54" w:rsidRDefault="00611A54" w:rsidP="00611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Name</w:t>
            </w:r>
          </w:p>
        </w:tc>
        <w:tc>
          <w:tcPr>
            <w:tcW w:w="74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B43E5B" w14:textId="77777777" w:rsidR="00611A54" w:rsidRPr="00611A54" w:rsidRDefault="00611A54" w:rsidP="00611A54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pt-PT"/>
                <w14:ligatures w14:val="none"/>
              </w:rPr>
              <w:t>Source</w:t>
            </w:r>
          </w:p>
        </w:tc>
      </w:tr>
      <w:tr w:rsidR="00611A54" w:rsidRPr="00611A54" w14:paraId="106216A2" w14:textId="77777777" w:rsidTr="002960D1">
        <w:tc>
          <w:tcPr>
            <w:tcW w:w="624" w:type="pct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6FEF83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DALY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363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4455DA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 xml:space="preserve">Disability-adjusted life year for cause </w:t>
            </w:r>
            <m:oMath>
              <m:r>
                <w:rPr>
                  <w:rFonts w:ascii="Cambria Math" w:eastAsia="Times New Roman" w:hAnsi="Cambria Math" w:cs="Times New Roman"/>
                  <w:noProof/>
                  <w:kern w:val="0"/>
                  <w:sz w:val="24"/>
                  <w:szCs w:val="24"/>
                  <w:lang w:val="en-US"/>
                  <w14:ligatures w14:val="none"/>
                </w:rPr>
                <m:t>x</m:t>
              </m:r>
            </m:oMath>
            <w:r w:rsidRPr="00611A5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 xml:space="preserve"> per 100 000 inhabitants. </w:t>
            </w:r>
          </w:p>
        </w:tc>
        <w:tc>
          <w:tcPr>
            <w:tcW w:w="74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9E424B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 xml:space="preserve">GBD 2019 </w:t>
            </w:r>
            <w:r w:rsidRPr="00611A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(36)</w:t>
            </w:r>
          </w:p>
        </w:tc>
      </w:tr>
      <w:tr w:rsidR="00611A54" w:rsidRPr="00611A54" w14:paraId="1D825CF8" w14:textId="77777777" w:rsidTr="002960D1">
        <w:tc>
          <w:tcPr>
            <w:tcW w:w="624" w:type="pct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0B0119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YLL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363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35D10F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 xml:space="preserve">Years of life lost due to premature mortality for cause </w:t>
            </w:r>
            <m:oMath>
              <m:r>
                <w:rPr>
                  <w:rFonts w:ascii="Cambria Math" w:eastAsia="Times New Roman" w:hAnsi="Cambria Math" w:cs="Times New Roman"/>
                  <w:noProof/>
                  <w:kern w:val="0"/>
                  <w:sz w:val="24"/>
                  <w:szCs w:val="24"/>
                  <w:lang w:val="en-US"/>
                  <w14:ligatures w14:val="none"/>
                </w:rPr>
                <m:t>x</m:t>
              </m:r>
            </m:oMath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 xml:space="preserve"> per 100 000 inhabitants. </w:t>
            </w:r>
          </w:p>
        </w:tc>
        <w:tc>
          <w:tcPr>
            <w:tcW w:w="74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A1F009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 xml:space="preserve">GBD 2019 </w:t>
            </w:r>
            <w:r w:rsidRPr="00611A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(36)</w:t>
            </w:r>
          </w:p>
        </w:tc>
      </w:tr>
      <w:tr w:rsidR="00611A54" w:rsidRPr="00611A54" w14:paraId="1FA28074" w14:textId="77777777" w:rsidTr="002960D1">
        <w:tc>
          <w:tcPr>
            <w:tcW w:w="624" w:type="pct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354573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YL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363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B61ED2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 xml:space="preserve">Years lived with a disability for cause </w:t>
            </w:r>
            <m:oMath>
              <m:r>
                <w:rPr>
                  <w:rFonts w:ascii="Cambria Math" w:eastAsia="Times New Roman" w:hAnsi="Cambria Math" w:cs="Times New Roman"/>
                  <w:noProof/>
                  <w:kern w:val="0"/>
                  <w:sz w:val="24"/>
                  <w:szCs w:val="24"/>
                  <w:lang w:val="en-US"/>
                  <w14:ligatures w14:val="none"/>
                </w:rPr>
                <m:t>x</m:t>
              </m:r>
            </m:oMath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 xml:space="preserve"> per 100 000 inhabitants </w:t>
            </w:r>
          </w:p>
        </w:tc>
        <w:tc>
          <w:tcPr>
            <w:tcW w:w="74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C95A85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 xml:space="preserve">GBD 2019 </w:t>
            </w:r>
            <w:r w:rsidRPr="00611A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(36)</w:t>
            </w:r>
          </w:p>
        </w:tc>
      </w:tr>
      <w:tr w:rsidR="00611A54" w:rsidRPr="00611A54" w14:paraId="18E6CC5A" w14:textId="77777777" w:rsidTr="002960D1">
        <w:tc>
          <w:tcPr>
            <w:tcW w:w="624" w:type="pct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269757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Tot</m:t>
                    </m:r>
                  </m:sub>
                </m:sSub>
              </m:oMath>
            </m:oMathPara>
          </w:p>
        </w:tc>
        <w:tc>
          <w:tcPr>
            <w:tcW w:w="363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88BD19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>Total health expenditure as a percentage of GDP</w:t>
            </w:r>
          </w:p>
        </w:tc>
        <w:tc>
          <w:tcPr>
            <w:tcW w:w="74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CB2F6B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 xml:space="preserve">GHED </w:t>
            </w:r>
            <w:r w:rsidRPr="00611A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(37)</w:t>
            </w:r>
          </w:p>
        </w:tc>
      </w:tr>
      <w:tr w:rsidR="00611A54" w:rsidRPr="00611A54" w14:paraId="38AEBE99" w14:textId="77777777" w:rsidTr="002960D1">
        <w:tc>
          <w:tcPr>
            <w:tcW w:w="624" w:type="pct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3A602D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Pub</m:t>
                    </m:r>
                  </m:sub>
                </m:sSub>
              </m:oMath>
            </m:oMathPara>
          </w:p>
        </w:tc>
        <w:tc>
          <w:tcPr>
            <w:tcW w:w="363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88831F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>Public expenditure on health as a percentage of GDP</w:t>
            </w:r>
          </w:p>
        </w:tc>
        <w:tc>
          <w:tcPr>
            <w:tcW w:w="74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1B483B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 xml:space="preserve">GHED </w:t>
            </w:r>
            <w:r w:rsidRPr="00611A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(37)</w:t>
            </w:r>
          </w:p>
        </w:tc>
      </w:tr>
      <w:tr w:rsidR="00611A54" w:rsidRPr="00611A54" w14:paraId="64935B7B" w14:textId="77777777" w:rsidTr="002960D1">
        <w:tc>
          <w:tcPr>
            <w:tcW w:w="624" w:type="pct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D2D225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Prv</m:t>
                    </m:r>
                  </m:sub>
                </m:sSub>
              </m:oMath>
            </m:oMathPara>
          </w:p>
        </w:tc>
        <w:tc>
          <w:tcPr>
            <w:tcW w:w="363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D491C3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>Private health expenditure without out-of-pocket payments as a percentage of GDP</w:t>
            </w:r>
          </w:p>
        </w:tc>
        <w:tc>
          <w:tcPr>
            <w:tcW w:w="74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E8A1C8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 xml:space="preserve">GHED </w:t>
            </w:r>
            <w:r w:rsidRPr="00611A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(37)</w:t>
            </w:r>
          </w:p>
        </w:tc>
      </w:tr>
      <w:tr w:rsidR="00611A54" w:rsidRPr="00611A54" w14:paraId="3D7AE96C" w14:textId="77777777" w:rsidTr="002960D1">
        <w:tc>
          <w:tcPr>
            <w:tcW w:w="624" w:type="pct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29781F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E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sz w:val="24"/>
                        <w:szCs w:val="24"/>
                        <w:lang w:val=""/>
                        <w14:ligatures w14:val="none"/>
                      </w:rPr>
                      <m:t>OOP</m:t>
                    </m:r>
                  </m:sub>
                </m:sSub>
              </m:oMath>
            </m:oMathPara>
          </w:p>
        </w:tc>
        <w:tc>
          <w:tcPr>
            <w:tcW w:w="363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F1E918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>Private health expenditure in the form of out-of-pocket payments as a percentage of GDP</w:t>
            </w:r>
          </w:p>
        </w:tc>
        <w:tc>
          <w:tcPr>
            <w:tcW w:w="74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882185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PT"/>
                <w14:ligatures w14:val="none"/>
              </w:rPr>
              <w:t xml:space="preserve">GHED </w:t>
            </w:r>
            <w:r w:rsidRPr="00611A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(37)</w:t>
            </w:r>
          </w:p>
        </w:tc>
      </w:tr>
      <w:tr w:rsidR="00611A54" w:rsidRPr="00611A54" w14:paraId="3B45DB27" w14:textId="77777777" w:rsidTr="002960D1">
        <w:tc>
          <w:tcPr>
            <w:tcW w:w="624" w:type="pct"/>
            <w:tcBorders>
              <w:top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9A2B0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24"/>
                    <w:szCs w:val="24"/>
                    <w:lang w:val=""/>
                    <w14:ligatures w14:val="none"/>
                  </w:rPr>
                  <m:t>PVT‑D</m:t>
                </m:r>
              </m:oMath>
            </m:oMathPara>
          </w:p>
        </w:tc>
        <w:tc>
          <w:tcPr>
            <w:tcW w:w="3632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2F43C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>Domestic private expenditures as a percentage of GDP</w:t>
            </w:r>
          </w:p>
        </w:tc>
        <w:tc>
          <w:tcPr>
            <w:tcW w:w="745" w:type="pct"/>
            <w:tcBorders>
              <w:top w:val="single" w:sz="8" w:space="0" w:color="A3A3A3"/>
              <w:left w:val="single" w:sz="8" w:space="0" w:color="A3A3A3"/>
              <w:bottom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06168" w14:textId="77777777" w:rsidR="00611A54" w:rsidRPr="00611A54" w:rsidRDefault="00611A54" w:rsidP="00611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</w:pPr>
            <w:r w:rsidRPr="00611A5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t-PT"/>
                <w14:ligatures w14:val="none"/>
              </w:rPr>
              <w:t xml:space="preserve">GHED </w:t>
            </w:r>
            <w:r w:rsidRPr="00611A5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/>
                <w14:ligatures w14:val="none"/>
              </w:rPr>
              <w:t>(37)</w:t>
            </w:r>
          </w:p>
        </w:tc>
      </w:tr>
    </w:tbl>
    <w:p w14:paraId="01F53120" w14:textId="77777777" w:rsidR="00611A54" w:rsidRPr="00611A54" w:rsidRDefault="00611A54" w:rsidP="00611A54">
      <w:pPr>
        <w:spacing w:after="0" w:line="360" w:lineRule="auto"/>
        <w:jc w:val="both"/>
        <w:rPr>
          <w:rFonts w:ascii="Porto Sans" w:eastAsia="Times New Roman" w:hAnsi="Porto Sans" w:cs="Times New Roman"/>
          <w:kern w:val="0"/>
          <w:sz w:val="24"/>
          <w:szCs w:val="24"/>
          <w14:ligatures w14:val="none"/>
        </w:rPr>
      </w:pPr>
    </w:p>
    <w:p w14:paraId="4EAC1A4E" w14:textId="77777777" w:rsidR="00064482" w:rsidRDefault="00064482"/>
    <w:sectPr w:rsidR="00064482" w:rsidSect="0094193E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orto Sans">
    <w:altName w:val="Calibri"/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A54"/>
    <w:rsid w:val="00064482"/>
    <w:rsid w:val="00611A54"/>
    <w:rsid w:val="00877173"/>
    <w:rsid w:val="0094193E"/>
    <w:rsid w:val="00CE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58650"/>
  <w15:chartTrackingRefBased/>
  <w15:docId w15:val="{5AA7E525-E627-42E2-8903-5B1842ED1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611A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11A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11A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11A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11A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11A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11A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11A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11A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11A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11A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11A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11A5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11A54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11A5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11A54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11A5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11A5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11A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11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11A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11A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11A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11A5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11A54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611A5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11A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11A54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11A54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611A54"/>
    <w:rPr>
      <w:rFonts w:cs="Times New Roman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611A54"/>
    <w:pPr>
      <w:spacing w:after="200" w:line="240" w:lineRule="auto"/>
      <w:jc w:val="both"/>
    </w:pPr>
    <w:rPr>
      <w:rFonts w:ascii="Porto Sans" w:eastAsia="Times New Roman" w:hAnsi="Porto Sans" w:cs="Times New Roman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56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Oliveira Martins</dc:creator>
  <cp:keywords/>
  <dc:description/>
  <cp:lastModifiedBy>João Paulo Oliveira Martins</cp:lastModifiedBy>
  <cp:revision>1</cp:revision>
  <dcterms:created xsi:type="dcterms:W3CDTF">2024-03-07T16:49:00Z</dcterms:created>
  <dcterms:modified xsi:type="dcterms:W3CDTF">2024-03-07T16:50:00Z</dcterms:modified>
</cp:coreProperties>
</file>